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margin">
              <wp:posOffset>0</wp:posOffset>
            </wp:positionH>
            <wp:positionV relativeFrom="margin">
              <wp:posOffset>0</wp:posOffset>
            </wp:positionV>
            <wp:extent cx="7560310" cy="986218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0310" cy="9862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 BoldMT" w:ascii="Arial BoldMT" w:hAnsi="Arial BoldMT"/>
          <w:color w:val="000000"/>
          <w:sz w:val="21"/>
          <w:szCs w:val="21"/>
          <w:lang w:val="en-US"/>
        </w:rPr>
        <w:t>Name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1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2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3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5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5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6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7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8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9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10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11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12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13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14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15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16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17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18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25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26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26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27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28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29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30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31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RT-SsGGPPS-F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RT-SsGGPPS-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RT-SsCPPS-F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RT-SsCPPS-F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RT-SsActin-F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RT-SsActin-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Ss-18S-F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Ss-18S-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SmGGPPS284-F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SmGGPPS449-F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SmGGPPS 693-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SmGGPPS 898-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SmCPPS346-F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SmCPPS 1316-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SmCPPS 482-F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SmCPPS1255-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SmCPPS 752-F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Sequences 5ʹ- 3ʹ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GTGGTGGACATCAACTGCAC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AAAATGGCCCCCAAAACTAC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GCGAAGACCGATTTCAAGAG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CAGTCGCCAGGAAATAGGAA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GGTGCCCTGAGGTCCTGTT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GAGCCACCACTGAGGACAAT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GCGTCGGACGTCTATCAAAT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TTGCGTTCAAAGACTCGATG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GGAATCCACCGATGATCCAC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TCCACGACGATCTACCCTGT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GCAGTTCAGGTCCACCACTT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CCGAAGACTTGGTCACATCC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AGGACGTTGTTGAGGACGAC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GAAGGCGACTCGATCATCTG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ATCAACTCGAGGATGGATCG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TCCTCAGCACATTTGGATCA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CGGTGCAGGAGGTTTATCAT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Use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qRT-PC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qRT-PC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qRT-PC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qRT-PC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qRT-PC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qRT-PC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qRT-PC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qRT-PC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RT-PC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RT-PC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RT-PC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RT-PC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RT-PC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RT-PC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RT-PC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RT-PC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RT-PC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RT-PC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3’ Race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5’ Race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3’ Race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3’ Race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5’ Race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RT-PC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RT-PC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3’ Race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 xml:space="preserve">Copalyl S.m 1255 Rev </w:t>
      </w:r>
      <w:r>
        <w:rPr>
          <w:rFonts w:cs="Arial" w:ascii="Arial" w:hAnsi="Arial"/>
          <w:color w:val="000000"/>
          <w:sz w:val="21"/>
          <w:szCs w:val="21"/>
          <w:lang w:val="en-US"/>
        </w:rPr>
        <w:t>TCCTCAGCACATTTGGATCA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SsGGPPS 450-F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SsGGPPS 486-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SsCPPS-Sp1-F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SsCPPS-Sp2-F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SsCPPS133-R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degEntCopFw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degEntCop319Rev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 BoldMT" w:ascii="Arial BoldMT" w:hAnsi="Arial BoldMT"/>
          <w:color w:val="000000"/>
          <w:sz w:val="21"/>
          <w:szCs w:val="21"/>
          <w:lang w:val="en-US"/>
        </w:rPr>
        <w:t>3RaceEntCop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CCACGACGATCTACCCTGT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CCCAAAACTACAGAAGCCTCTAGC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5’-CTTCTCGCCTTTTTGAGTCG-3’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5’-TTGATCCAAATGTGCTGAGG-3’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  <w:lang w:val="en-US"/>
        </w:rPr>
      </w:pPr>
      <w:r>
        <w:rPr>
          <w:rFonts w:cs="Arial" w:ascii="Arial" w:hAnsi="Arial"/>
          <w:color w:val="000000"/>
          <w:sz w:val="21"/>
          <w:szCs w:val="21"/>
          <w:lang w:val="en-US"/>
        </w:rPr>
        <w:t>5’-CGTCACTCCTCTCTTAACCTTGTC-3’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</w:rPr>
      </w:pPr>
      <w:r>
        <w:rPr>
          <w:rFonts w:cs="Arial" w:ascii="Arial" w:hAnsi="Arial"/>
          <w:color w:val="000000"/>
          <w:sz w:val="21"/>
          <w:szCs w:val="21"/>
        </w:rPr>
        <w:t>GARCAYATGCCNATHGGNTTYGARGT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</w:rPr>
      </w:pPr>
      <w:r>
        <w:rPr>
          <w:rFonts w:cs="Arial" w:ascii="Arial" w:hAnsi="Arial"/>
          <w:color w:val="000000"/>
          <w:sz w:val="21"/>
          <w:szCs w:val="21"/>
        </w:rPr>
        <w:t>TCNACNGGRTANACRTTNGGNACNCC</w:t>
      </w:r>
    </w:p>
    <w:p>
      <w:pPr>
        <w:pStyle w:val="Normal"/>
        <w:widowControl w:val="false"/>
        <w:autoSpaceDE w:val="false"/>
        <w:snapToGrid w:val="false"/>
        <w:rPr>
          <w:rFonts w:ascii="Times New Roman" w:hAnsi="Times New Roman" w:cs="Times New Roman"/>
        </w:rPr>
      </w:pPr>
      <w:r>
        <w:rPr>
          <w:rFonts w:cs="Arial" w:ascii="Arial" w:hAnsi="Arial"/>
          <w:color w:val="000000"/>
          <w:sz w:val="21"/>
          <w:szCs w:val="21"/>
        </w:rPr>
        <w:t>GCAGAGACTGGGAGTTTCGCGTTATT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5531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oldM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0T12:57:00Z</dcterms:created>
  <dc:creator>VeryPDF</dc:creator>
  <dc:description/>
  <cp:keywords/>
  <dc:language>en-US</dc:language>
  <cp:lastModifiedBy>Utente di Microsoft Office</cp:lastModifiedBy>
  <dcterms:modified xsi:type="dcterms:W3CDTF">2020-05-03T13:30:00Z</dcterms:modified>
  <cp:revision>3</cp:revision>
  <dc:subject/>
  <dc:title/>
</cp:coreProperties>
</file>